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3496"/>
        <w:gridCol w:w="1456"/>
        <w:gridCol w:w="989"/>
        <w:gridCol w:w="1230"/>
        <w:gridCol w:w="946"/>
      </w:tblGrid>
      <w:tr w:rsidR="00C34631" w:rsidRPr="00C34631" w14:paraId="52BC6261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E127B0" w14:textId="77777777" w:rsidR="00C34631" w:rsidRPr="00C34631" w:rsidRDefault="00C34631" w:rsidP="00C3463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30"/>
                <w:szCs w:val="3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30"/>
                <w:szCs w:val="30"/>
                <w14:ligatures w14:val="none"/>
              </w:rPr>
              <w:t>Analysis of Deviance Table</w:t>
            </w:r>
          </w:p>
        </w:tc>
      </w:tr>
      <w:tr w:rsidR="00C34631" w:rsidRPr="00C34631" w14:paraId="27083D3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16FC1B" w14:textId="77777777" w:rsidR="00C34631" w:rsidRPr="00C34631" w:rsidRDefault="00C34631" w:rsidP="00C3463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D25B9F" w14:textId="77777777" w:rsidR="00C34631" w:rsidRPr="00C34631" w:rsidRDefault="00C34631" w:rsidP="00C3463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11A500" w14:textId="77777777" w:rsidR="00C34631" w:rsidRPr="00C34631" w:rsidRDefault="00C34631" w:rsidP="00C3463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8F3BA5B" w14:textId="77777777" w:rsidR="00C34631" w:rsidRPr="00C34631" w:rsidRDefault="00C34631" w:rsidP="00C3463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41083B" w14:textId="77777777" w:rsidR="00C34631" w:rsidRPr="00C34631" w:rsidRDefault="00C34631" w:rsidP="00C3463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Degrees of Free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E58ABC" w14:textId="77777777" w:rsidR="00C34631" w:rsidRPr="00C34631" w:rsidRDefault="00C34631" w:rsidP="00C3463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p-value</w:t>
            </w:r>
          </w:p>
        </w:tc>
      </w:tr>
      <w:tr w:rsidR="00C34631" w:rsidRPr="00C34631" w14:paraId="173742EC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0540D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522A2" w14:textId="1CB26462" w:rsidR="00C34631" w:rsidRPr="00C34631" w:rsidRDefault="00C34631" w:rsidP="00C3463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Oncogenic Driver + pLSC6 + Immunopheno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E6543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−869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FA5F6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EBA6A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24B80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NA</w:t>
            </w:r>
          </w:p>
        </w:tc>
      </w:tr>
      <w:tr w:rsidR="00C34631" w:rsidRPr="00C34631" w14:paraId="1E600615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F0DE8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563A2" w14:textId="3601BAD7" w:rsidR="00C34631" w:rsidRPr="00C34631" w:rsidRDefault="00C34631" w:rsidP="00C3463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Oncogenic Driver + pLSC6 + Immunophenotype + Transcriptomic Divers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C1C57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−869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7EAF5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D7911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A66A1" w14:textId="77777777" w:rsidR="00C34631" w:rsidRPr="00C34631" w:rsidRDefault="00C34631" w:rsidP="00C34631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3463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.00</w:t>
            </w:r>
          </w:p>
        </w:tc>
      </w:tr>
    </w:tbl>
    <w:p w14:paraId="12CE3CC7" w14:textId="0489675B" w:rsidR="00896F09" w:rsidRPr="00DF7F7F" w:rsidRDefault="00DF7F7F">
      <w:r w:rsidRPr="00DF7F7F">
        <w:rPr>
          <w:b/>
          <w:bCs/>
        </w:rPr>
        <w:t xml:space="preserve">Supplementary Table 2. </w:t>
      </w:r>
      <w:r>
        <w:t>Analysis of deviance comparing nested Cox proportional hazards models that incorporate OD, pLSC6 score, and Immunophenotype vs. OD, pLSC6 score, Immunophenotype, and Transcriptomic Diversity (HDOD or LDOD). NA, Not Applicable</w:t>
      </w:r>
    </w:p>
    <w:sectPr w:rsidR="00896F09" w:rsidRPr="00DF7F7F" w:rsidSect="00607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31"/>
    <w:rsid w:val="00057FA6"/>
    <w:rsid w:val="001730D5"/>
    <w:rsid w:val="001F591D"/>
    <w:rsid w:val="005E2C7D"/>
    <w:rsid w:val="00607146"/>
    <w:rsid w:val="00783D98"/>
    <w:rsid w:val="00896F09"/>
    <w:rsid w:val="009A51E0"/>
    <w:rsid w:val="00A567E4"/>
    <w:rsid w:val="00AD5EFF"/>
    <w:rsid w:val="00C34631"/>
    <w:rsid w:val="00D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0DA7A"/>
  <w15:chartTrackingRefBased/>
  <w15:docId w15:val="{6C0B27EC-3505-BA4F-9085-D282DD71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6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on Rashawn Bubb</dc:creator>
  <cp:keywords/>
  <dc:description/>
  <cp:lastModifiedBy>Quenton Rashawn Bubb</cp:lastModifiedBy>
  <cp:revision>2</cp:revision>
  <dcterms:created xsi:type="dcterms:W3CDTF">2025-08-30T22:01:00Z</dcterms:created>
  <dcterms:modified xsi:type="dcterms:W3CDTF">2025-09-02T14:27:00Z</dcterms:modified>
</cp:coreProperties>
</file>